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48895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s searching</w:t>
                              <w:br/>
                              <w:t>(n =   104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s searching</w:t>
                        <w:br/>
                        <w:t>(n =   10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987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9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76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7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2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243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2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9900" cy="16827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9900" cy="1682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</w:t>
                              <w:br/>
                              <w:t>No data on prevalence =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data on genotyping = 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view articles = 5</w:t>
                              <w:br/>
                              <w:t>Related to sewage, not water = 3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No full text = 4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(n = 1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7pt;height:132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</w:t>
                        <w:br/>
                        <w:t>No data on prevalence = 4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data on genotyping = 2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view articles = 5</w:t>
                        <w:br/>
                        <w:t>Related to sewage, not water = 3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No full text = 4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(n = 1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22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22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  N/A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  N/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15:00Z</dcterms:created>
  <dc:creator>mocampo</dc:creator>
  <dc:description/>
  <cp:keywords/>
  <dc:language>en-US</dc:language>
  <cp:lastModifiedBy>Camila Coelho</cp:lastModifiedBy>
  <dcterms:modified xsi:type="dcterms:W3CDTF">2017-10-12T01:15:00Z</dcterms:modified>
  <cp:revision>2</cp:revision>
  <dc:subject/>
  <dc:title>PRISMA 2009 Flow Diagram</dc:title>
</cp:coreProperties>
</file>